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11972" w14:textId="3ACBAED2" w:rsidR="00274D8E" w:rsidRPr="00274D8E" w:rsidRDefault="00274D8E" w:rsidP="00274D8E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274D8E">
        <w:rPr>
          <w:rFonts w:ascii="Arial" w:hAnsi="Arial" w:cs="Arial"/>
          <w:b/>
          <w:sz w:val="20"/>
          <w:szCs w:val="20"/>
          <w:lang w:val="en-US"/>
        </w:rPr>
        <w:t>S42</w:t>
      </w:r>
      <w:r w:rsidRPr="00274D8E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274D8E">
        <w:rPr>
          <w:rFonts w:ascii="Arial" w:hAnsi="Arial" w:cs="Arial"/>
          <w:b/>
          <w:sz w:val="20"/>
          <w:szCs w:val="20"/>
          <w:lang w:val="en-US"/>
        </w:rPr>
        <w:t>. Relative risk of solicited headache during the first week after one dose of the MF59-adjuvanted or non-adjuvanted seasonal i</w:t>
      </w:r>
      <w:bookmarkStart w:id="0" w:name="_GoBack"/>
      <w:bookmarkEnd w:id="0"/>
      <w:r w:rsidRPr="00274D8E">
        <w:rPr>
          <w:rFonts w:ascii="Arial" w:hAnsi="Arial" w:cs="Arial"/>
          <w:b/>
          <w:sz w:val="20"/>
          <w:szCs w:val="20"/>
          <w:lang w:val="en-US"/>
        </w:rPr>
        <w:t>nfluenza vaccines in non-elderly adults.</w:t>
      </w:r>
    </w:p>
    <w:p w14:paraId="3869A1BE" w14:textId="77777777" w:rsidR="00274D8E" w:rsidRPr="008B0E7A" w:rsidRDefault="00274D8E" w:rsidP="00274D8E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4AA1556" w14:textId="77777777" w:rsidR="00274D8E" w:rsidRPr="008B0E7A" w:rsidRDefault="00274D8E" w:rsidP="00274D8E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C0165CC" wp14:editId="0CAB2FFC">
            <wp:extent cx="6120130" cy="1858010"/>
            <wp:effectExtent l="0" t="0" r="0" b="8890"/>
            <wp:docPr id="52" name="Immagin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1A27C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4E"/>
    <w:rsid w:val="00274D8E"/>
    <w:rsid w:val="0032664E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C872D"/>
  <w15:chartTrackingRefBased/>
  <w15:docId w15:val="{8C8C9BB6-7948-4909-B91C-E2F898762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74D8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9:00Z</dcterms:created>
  <dcterms:modified xsi:type="dcterms:W3CDTF">2024-05-09T09:30:00Z</dcterms:modified>
</cp:coreProperties>
</file>